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A1A7A" w14:textId="77777777" w:rsidR="00E41219" w:rsidRDefault="00E41219">
      <w:pPr>
        <w:rPr>
          <w:rFonts w:ascii="Calibri" w:hAnsi="Calibri" w:cs="Calibri"/>
          <w:b/>
          <w:sz w:val="22"/>
          <w:szCs w:val="22"/>
        </w:rPr>
      </w:pPr>
      <w:proofErr w:type="gramStart"/>
      <w:r>
        <w:rPr>
          <w:rFonts w:asciiTheme="minorHAnsi" w:hAnsiTheme="minorHAnsi" w:cstheme="minorHAnsi"/>
          <w:b/>
          <w:color w:val="000000"/>
          <w:sz w:val="22"/>
          <w:szCs w:val="22"/>
        </w:rPr>
        <w:t xml:space="preserve">S2 </w:t>
      </w:r>
      <w:r w:rsidRPr="00927F23">
        <w:rPr>
          <w:rFonts w:asciiTheme="minorHAnsi" w:hAnsiTheme="minorHAnsi" w:cstheme="minorHAnsi"/>
          <w:b/>
          <w:color w:val="000000"/>
          <w:sz w:val="22"/>
          <w:szCs w:val="22"/>
        </w:rPr>
        <w:t>Table.</w:t>
      </w:r>
      <w:proofErr w:type="gramEnd"/>
      <w:r w:rsidRPr="00927F23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 Percentage of tumor cells staining positive for the monoclonal antibodies for HLA-A, HLA-B or HLA-DR</w:t>
      </w:r>
      <w:r w:rsidRPr="001E738A">
        <w:rPr>
          <w:rFonts w:ascii="Calibri" w:hAnsi="Calibri" w:cs="Calibri"/>
          <w:b/>
          <w:sz w:val="22"/>
          <w:szCs w:val="22"/>
        </w:rPr>
        <w:t xml:space="preserve"> </w:t>
      </w:r>
    </w:p>
    <w:p w14:paraId="334B3514" w14:textId="6EB713B6" w:rsidR="001E738A" w:rsidRPr="001E738A" w:rsidRDefault="001E738A">
      <w:pPr>
        <w:rPr>
          <w:rFonts w:ascii="Calibri" w:hAnsi="Calibri" w:cs="Calibri"/>
          <w:b/>
          <w:sz w:val="22"/>
          <w:szCs w:val="22"/>
        </w:rPr>
      </w:pPr>
    </w:p>
    <w:tbl>
      <w:tblPr>
        <w:tblW w:w="6945" w:type="dxa"/>
        <w:tblInd w:w="93" w:type="dxa"/>
        <w:tblLook w:val="04A0" w:firstRow="1" w:lastRow="0" w:firstColumn="1" w:lastColumn="0" w:noHBand="0" w:noVBand="1"/>
      </w:tblPr>
      <w:tblGrid>
        <w:gridCol w:w="1365"/>
        <w:gridCol w:w="1800"/>
        <w:gridCol w:w="1890"/>
        <w:gridCol w:w="1890"/>
      </w:tblGrid>
      <w:tr w:rsidR="00927F23" w:rsidRPr="00927F23" w14:paraId="32ABB495" w14:textId="77777777" w:rsidTr="008E7DDF">
        <w:trPr>
          <w:trHeight w:val="290"/>
        </w:trPr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5C213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umor nr.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31E6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</w:t>
            </w:r>
            <w:proofErr w:type="spellEnd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CA2 (HLA-A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33F65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</w:t>
            </w:r>
            <w:proofErr w:type="spellEnd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HC10 (HLA-B/C)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3F2F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b</w:t>
            </w:r>
            <w:proofErr w:type="spellEnd"/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Tal.1B5 (HLA-DR)</w:t>
            </w:r>
          </w:p>
        </w:tc>
      </w:tr>
      <w:tr w:rsidR="00927F23" w:rsidRPr="00927F23" w14:paraId="79404FAF" w14:textId="77777777" w:rsidTr="00C0331C">
        <w:trPr>
          <w:trHeight w:val="29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857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-04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FDC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694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850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11D63BEF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877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-0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CBD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6C6F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9D03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</w:tr>
      <w:tr w:rsidR="00927F23" w:rsidRPr="00927F23" w14:paraId="7B0B99CD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EA02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-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F32A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22E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F4AF5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2FC0F5E5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6F8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-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D278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6D06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2B0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</w:tr>
      <w:tr w:rsidR="00927F23" w:rsidRPr="00927F23" w14:paraId="271DEAE6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9EF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1-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8433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723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1921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927F23" w:rsidRPr="00927F23" w14:paraId="2E550EA4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71B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-1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B092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C21B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E6352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7C380706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8DB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-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23C8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684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381A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F23" w:rsidRPr="00927F23" w14:paraId="0F9EB918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5942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-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F7F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9BE5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8B1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6DED963E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43A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-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4BF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F75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651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F23" w:rsidRPr="00927F23" w14:paraId="1DC0FAD9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AA87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-0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ED5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C6FA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358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927F23" w:rsidRPr="00927F23" w14:paraId="08AEE3E9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0DE8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-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442B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1D2A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30E1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14F19C13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FA7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-1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416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D332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FE6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927F23" w:rsidRPr="00927F23" w14:paraId="235F9DFB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289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3-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7CF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02A9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ADC2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2646C6FC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9FF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1DD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E3B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502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F23" w:rsidRPr="00927F23" w14:paraId="6D1653FD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75F6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0BA1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8C7D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B28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</w:tr>
      <w:tr w:rsidR="00927F23" w:rsidRPr="00927F23" w14:paraId="3D33BC0C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F46B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0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68B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F986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3B81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5C14FDC1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FFB0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0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AC8E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D23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3318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927F23" w:rsidRPr="00927F23" w14:paraId="489CA527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D61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1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3B0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5EC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B21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0346BBC8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9FDC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4-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9AD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A409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D233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2A41902E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A58C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0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C70D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E0A61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D7B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5F67811F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0DCD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F4A3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EFA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8A54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48B32AC5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C7A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8279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20B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E91F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927F23" w:rsidRPr="00927F23" w14:paraId="08F39B9F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9F9C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1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E78E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222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1DD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</w:tr>
      <w:tr w:rsidR="00927F23" w:rsidRPr="00927F23" w14:paraId="5AC35925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E66D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1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97E5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2426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BEAA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</w:tr>
      <w:tr w:rsidR="00927F23" w:rsidRPr="00927F23" w14:paraId="669AB235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D508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-1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5FA9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A26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F766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</w:tr>
      <w:tr w:rsidR="00927F23" w:rsidRPr="00927F23" w14:paraId="1FF75DE1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9743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-1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C76C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4B27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1DF8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927F23" w:rsidRPr="00927F23" w14:paraId="22C09313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FB6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-18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3EFB0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F310B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294173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</w:tr>
      <w:tr w:rsidR="00927F23" w:rsidRPr="00927F23" w14:paraId="022551AC" w14:textId="77777777" w:rsidTr="00C0331C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6FF84" w14:textId="77777777" w:rsidR="00927F23" w:rsidRPr="00927F23" w:rsidRDefault="00927F23" w:rsidP="00C0331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-2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54CF5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64352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18559" w14:textId="77777777" w:rsidR="00927F23" w:rsidRPr="00927F23" w:rsidRDefault="00927F23" w:rsidP="00C0331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927F2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</w:tr>
    </w:tbl>
    <w:p w14:paraId="5154982A" w14:textId="007C1246" w:rsidR="00927F23" w:rsidRDefault="00927F23">
      <w:pPr>
        <w:rPr>
          <w:rFonts w:ascii="Calibri" w:hAnsi="Calibri" w:cs="Calibri"/>
          <w:b/>
          <w:szCs w:val="18"/>
        </w:rPr>
      </w:pPr>
      <w:bookmarkStart w:id="0" w:name="_GoBack"/>
      <w:bookmarkEnd w:id="0"/>
    </w:p>
    <w:sectPr w:rsidR="00927F23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10BD2" w14:textId="77777777" w:rsidR="00A063C0" w:rsidRDefault="00A063C0">
      <w:r>
        <w:separator/>
      </w:r>
    </w:p>
  </w:endnote>
  <w:endnote w:type="continuationSeparator" w:id="0">
    <w:p w14:paraId="76290228" w14:textId="77777777" w:rsidR="00A063C0" w:rsidRDefault="00A0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166D32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52387" w14:textId="77777777" w:rsidR="00A063C0" w:rsidRDefault="00A063C0">
      <w:r>
        <w:separator/>
      </w:r>
    </w:p>
  </w:footnote>
  <w:footnote w:type="continuationSeparator" w:id="0">
    <w:p w14:paraId="28062A52" w14:textId="77777777" w:rsidR="00A063C0" w:rsidRDefault="00A06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D32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9B1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181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CFF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63C0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59C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219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29D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50A430-B71B-4326-92E4-88461FD02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638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4</cp:revision>
  <cp:lastPrinted>2015-11-09T10:34:00Z</cp:lastPrinted>
  <dcterms:created xsi:type="dcterms:W3CDTF">2016-10-05T19:13:00Z</dcterms:created>
  <dcterms:modified xsi:type="dcterms:W3CDTF">2016-10-05T19:22:00Z</dcterms:modified>
</cp:coreProperties>
</file>